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2153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1065"/>
        <w:gridCol w:w="787"/>
        <w:gridCol w:w="704"/>
        <w:gridCol w:w="200"/>
        <w:gridCol w:w="927"/>
        <w:gridCol w:w="829"/>
        <w:gridCol w:w="200"/>
        <w:gridCol w:w="760"/>
        <w:gridCol w:w="680"/>
        <w:gridCol w:w="200"/>
        <w:gridCol w:w="760"/>
        <w:gridCol w:w="680"/>
      </w:tblGrid>
      <w:tr w:rsidR="00E461DD" w:rsidRPr="00C04196" w14:paraId="58889C9D" w14:textId="77777777" w:rsidTr="00E461DD">
        <w:trPr>
          <w:trHeight w:val="276"/>
        </w:trPr>
        <w:tc>
          <w:tcPr>
            <w:tcW w:w="1292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A8160D" w14:textId="77777777" w:rsidR="00E461DD" w:rsidRPr="00C04196" w:rsidRDefault="00E461DD" w:rsidP="00E461DD">
            <w:pPr>
              <w:spacing w:line="276" w:lineRule="auto"/>
              <w:rPr>
                <w:b/>
                <w:bCs/>
                <w:color w:val="000000"/>
              </w:rPr>
            </w:pPr>
            <w:r w:rsidRPr="00C04196">
              <w:rPr>
                <w:b/>
                <w:bCs/>
                <w:color w:val="000000"/>
              </w:rPr>
              <w:t xml:space="preserve">VLCKD-SDM </w:t>
            </w:r>
            <w:proofErr w:type="spellStart"/>
            <w:r w:rsidRPr="00C04196">
              <w:rPr>
                <w:b/>
                <w:bCs/>
                <w:color w:val="000000"/>
              </w:rPr>
              <w:t>Group</w:t>
            </w:r>
            <w:proofErr w:type="spellEnd"/>
          </w:p>
        </w:tc>
        <w:tc>
          <w:tcPr>
            <w:tcW w:w="8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62E697" w14:textId="77777777" w:rsidR="00E461DD" w:rsidRPr="00C04196" w:rsidRDefault="00E461DD" w:rsidP="00E461DD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C04196">
              <w:rPr>
                <w:b/>
                <w:bCs/>
                <w:color w:val="000000"/>
              </w:rPr>
              <w:t xml:space="preserve">Total </w:t>
            </w:r>
            <w:proofErr w:type="spellStart"/>
            <w:r w:rsidRPr="00C04196">
              <w:rPr>
                <w:b/>
                <w:bCs/>
                <w:color w:val="000000"/>
              </w:rPr>
              <w:t>Energy</w:t>
            </w:r>
            <w:proofErr w:type="spellEnd"/>
            <w:r w:rsidRPr="00C04196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4D7B2" w14:textId="77777777" w:rsidR="00E461DD" w:rsidRPr="00C04196" w:rsidRDefault="00E461DD" w:rsidP="00E461DD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C04196">
              <w:rPr>
                <w:b/>
                <w:bCs/>
                <w:color w:val="000000"/>
              </w:rPr>
              <w:t> </w:t>
            </w:r>
          </w:p>
        </w:tc>
        <w:tc>
          <w:tcPr>
            <w:tcW w:w="9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437AEA" w14:textId="77777777" w:rsidR="00E461DD" w:rsidRPr="00C04196" w:rsidRDefault="00E461DD" w:rsidP="00E461DD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proofErr w:type="spellStart"/>
            <w:r w:rsidRPr="00C04196">
              <w:rPr>
                <w:b/>
                <w:bCs/>
                <w:color w:val="000000"/>
              </w:rPr>
              <w:t>Weight</w:t>
            </w:r>
            <w:proofErr w:type="spellEnd"/>
            <w:r w:rsidRPr="00C04196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C04196">
              <w:rPr>
                <w:b/>
                <w:bCs/>
                <w:color w:val="000000"/>
              </w:rPr>
              <w:t>loss</w:t>
            </w:r>
            <w:proofErr w:type="spellEnd"/>
            <w:r w:rsidRPr="00C04196">
              <w:rPr>
                <w:b/>
                <w:bCs/>
                <w:color w:val="000000"/>
              </w:rPr>
              <w:t xml:space="preserve"> (%)</w:t>
            </w: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CF4624" w14:textId="77777777" w:rsidR="00E461DD" w:rsidRPr="00C04196" w:rsidRDefault="00E461DD" w:rsidP="00E461DD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C04196">
              <w:rPr>
                <w:b/>
                <w:bCs/>
                <w:color w:val="000000"/>
              </w:rPr>
              <w:t> </w:t>
            </w:r>
          </w:p>
        </w:tc>
        <w:tc>
          <w:tcPr>
            <w:tcW w:w="7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C29277" w14:textId="77777777" w:rsidR="00E461DD" w:rsidRPr="00C04196" w:rsidRDefault="00E461DD" w:rsidP="00E461DD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proofErr w:type="spellStart"/>
            <w:r w:rsidRPr="00C04196">
              <w:rPr>
                <w:b/>
                <w:bCs/>
                <w:color w:val="000000"/>
              </w:rPr>
              <w:t>Fat</w:t>
            </w:r>
            <w:proofErr w:type="spellEnd"/>
            <w:r w:rsidRPr="00C04196">
              <w:rPr>
                <w:b/>
                <w:bCs/>
                <w:color w:val="000000"/>
              </w:rPr>
              <w:t xml:space="preserve"> %</w:t>
            </w: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79D2B2" w14:textId="77777777" w:rsidR="00E461DD" w:rsidRPr="00C04196" w:rsidRDefault="00E461DD" w:rsidP="00E461DD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C04196">
              <w:rPr>
                <w:b/>
                <w:bCs/>
                <w:color w:val="000000"/>
              </w:rPr>
              <w:t> </w:t>
            </w:r>
          </w:p>
        </w:tc>
        <w:tc>
          <w:tcPr>
            <w:tcW w:w="7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94CCFC" w14:textId="77777777" w:rsidR="00E461DD" w:rsidRPr="00C04196" w:rsidRDefault="00E461DD" w:rsidP="00E461DD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C04196">
              <w:rPr>
                <w:b/>
                <w:bCs/>
                <w:color w:val="000000"/>
              </w:rPr>
              <w:t>LBM</w:t>
            </w:r>
          </w:p>
        </w:tc>
      </w:tr>
      <w:tr w:rsidR="00E461DD" w:rsidRPr="00C04196" w14:paraId="22C07CC1" w14:textId="77777777" w:rsidTr="00E461DD">
        <w:trPr>
          <w:trHeight w:val="276"/>
        </w:trPr>
        <w:tc>
          <w:tcPr>
            <w:tcW w:w="1292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ED0E4D" w14:textId="77777777" w:rsidR="00E461DD" w:rsidRPr="00C04196" w:rsidRDefault="00E461DD" w:rsidP="00E461DD">
            <w:pPr>
              <w:spacing w:line="276" w:lineRule="auto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4A5C98" w14:textId="77777777" w:rsidR="00E461DD" w:rsidRPr="00C04196" w:rsidRDefault="00E461DD" w:rsidP="00E461DD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proofErr w:type="gramStart"/>
            <w:r w:rsidRPr="00C04196">
              <w:rPr>
                <w:b/>
                <w:bCs/>
                <w:color w:val="000000"/>
              </w:rPr>
              <w:t>r</w:t>
            </w:r>
            <w:proofErr w:type="gramEnd"/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CEE4AB" w14:textId="77777777" w:rsidR="00E461DD" w:rsidRPr="00C04196" w:rsidRDefault="00E461DD" w:rsidP="00E461DD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proofErr w:type="gramStart"/>
            <w:r w:rsidRPr="00C04196">
              <w:rPr>
                <w:b/>
                <w:bCs/>
                <w:color w:val="000000"/>
              </w:rPr>
              <w:t>p</w:t>
            </w:r>
            <w:proofErr w:type="gramEnd"/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276FD4" w14:textId="77777777" w:rsidR="00E461DD" w:rsidRPr="00C04196" w:rsidRDefault="00E461DD" w:rsidP="00E461DD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C04196">
              <w:rPr>
                <w:b/>
                <w:bCs/>
                <w:color w:val="000000"/>
              </w:rPr>
              <w:t> 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F9ED95" w14:textId="77777777" w:rsidR="00E461DD" w:rsidRPr="00C04196" w:rsidRDefault="00E461DD" w:rsidP="00E461DD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proofErr w:type="gramStart"/>
            <w:r w:rsidRPr="00C04196">
              <w:rPr>
                <w:b/>
                <w:bCs/>
                <w:color w:val="000000"/>
              </w:rPr>
              <w:t>r</w:t>
            </w:r>
            <w:proofErr w:type="gramEnd"/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1C5799" w14:textId="77777777" w:rsidR="00E461DD" w:rsidRPr="00C04196" w:rsidRDefault="00E461DD" w:rsidP="00E461DD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proofErr w:type="gramStart"/>
            <w:r w:rsidRPr="00C04196">
              <w:rPr>
                <w:b/>
                <w:bCs/>
                <w:color w:val="000000"/>
              </w:rPr>
              <w:t>p</w:t>
            </w:r>
            <w:proofErr w:type="gramEnd"/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598D0E" w14:textId="77777777" w:rsidR="00E461DD" w:rsidRPr="00C04196" w:rsidRDefault="00E461DD" w:rsidP="00E461DD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C04196">
              <w:rPr>
                <w:b/>
                <w:bCs/>
                <w:color w:val="000000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853151" w14:textId="77777777" w:rsidR="00E461DD" w:rsidRPr="00C04196" w:rsidRDefault="00E461DD" w:rsidP="00E461DD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proofErr w:type="gramStart"/>
            <w:r w:rsidRPr="00C04196">
              <w:rPr>
                <w:b/>
                <w:bCs/>
                <w:color w:val="000000"/>
              </w:rPr>
              <w:t>r</w:t>
            </w:r>
            <w:proofErr w:type="gramEnd"/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C1EB75" w14:textId="77777777" w:rsidR="00E461DD" w:rsidRPr="00C04196" w:rsidRDefault="00E461DD" w:rsidP="00E461DD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proofErr w:type="gramStart"/>
            <w:r w:rsidRPr="00C04196">
              <w:rPr>
                <w:b/>
                <w:bCs/>
                <w:color w:val="000000"/>
              </w:rPr>
              <w:t>p</w:t>
            </w:r>
            <w:proofErr w:type="gramEnd"/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72CB14" w14:textId="77777777" w:rsidR="00E461DD" w:rsidRPr="00C04196" w:rsidRDefault="00E461DD" w:rsidP="00E461DD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C04196">
              <w:rPr>
                <w:b/>
                <w:bCs/>
                <w:color w:val="000000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E5CDD3" w14:textId="77777777" w:rsidR="00E461DD" w:rsidRPr="00C04196" w:rsidRDefault="00E461DD" w:rsidP="00E461DD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proofErr w:type="gramStart"/>
            <w:r w:rsidRPr="00C04196">
              <w:rPr>
                <w:b/>
                <w:bCs/>
                <w:color w:val="000000"/>
              </w:rPr>
              <w:t>r</w:t>
            </w:r>
            <w:proofErr w:type="gramEnd"/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1618C2" w14:textId="77777777" w:rsidR="00E461DD" w:rsidRPr="00C04196" w:rsidRDefault="00E461DD" w:rsidP="00E461DD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proofErr w:type="gramStart"/>
            <w:r w:rsidRPr="00C04196">
              <w:rPr>
                <w:b/>
                <w:bCs/>
                <w:color w:val="000000"/>
              </w:rPr>
              <w:t>p</w:t>
            </w:r>
            <w:proofErr w:type="gramEnd"/>
          </w:p>
        </w:tc>
      </w:tr>
      <w:tr w:rsidR="00E461DD" w:rsidRPr="00C04196" w14:paraId="2509C134" w14:textId="77777777" w:rsidTr="00E461DD">
        <w:trPr>
          <w:trHeight w:val="276"/>
        </w:trPr>
        <w:tc>
          <w:tcPr>
            <w:tcW w:w="12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7ECD62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 xml:space="preserve">Total </w:t>
            </w:r>
            <w:proofErr w:type="spellStart"/>
            <w:r w:rsidRPr="00C04196">
              <w:rPr>
                <w:color w:val="000000"/>
              </w:rPr>
              <w:t>Energy</w:t>
            </w:r>
            <w:proofErr w:type="spellEnd"/>
            <w:r w:rsidRPr="00C04196">
              <w:rPr>
                <w:color w:val="000000"/>
              </w:rPr>
              <w:t xml:space="preserve"> 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99F734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  <w:r w:rsidRPr="00C04196">
              <w:rPr>
                <w:color w:val="000000"/>
              </w:rPr>
              <w:t>1.00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AD4E1E" w14:textId="77777777" w:rsidR="00E461DD" w:rsidRPr="00C04196" w:rsidRDefault="00E461DD" w:rsidP="00E461DD">
            <w:pPr>
              <w:spacing w:line="276" w:lineRule="auto"/>
              <w:jc w:val="center"/>
              <w:rPr>
                <w:b/>
                <w:bCs/>
                <w:i/>
                <w:iCs/>
                <w:color w:val="000000"/>
              </w:rPr>
            </w:pPr>
            <w:r w:rsidRPr="00C04196">
              <w:rPr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9AD900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  <w:r w:rsidRPr="00C04196">
              <w:rPr>
                <w:color w:val="000000"/>
              </w:rPr>
              <w:t> 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839177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-0.43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0727A" w14:textId="77777777" w:rsidR="00E461DD" w:rsidRPr="00C04196" w:rsidRDefault="00E461DD" w:rsidP="00E461DD">
            <w:pPr>
              <w:spacing w:line="276" w:lineRule="auto"/>
            </w:pPr>
            <w:r w:rsidRPr="00C04196">
              <w:t>0.109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E469B1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  <w:r w:rsidRPr="00C04196">
              <w:rPr>
                <w:color w:val="000000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B78E0F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  <w:r w:rsidRPr="00C04196">
              <w:rPr>
                <w:color w:val="000000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1985C" w14:textId="77777777" w:rsidR="00E461DD" w:rsidRPr="00C04196" w:rsidRDefault="00E461DD" w:rsidP="00E461DD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C04196">
              <w:rPr>
                <w:b/>
                <w:bCs/>
                <w:i/>
                <w:iCs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CEE320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  <w:r w:rsidRPr="00C04196">
              <w:rPr>
                <w:color w:val="000000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EC3D6F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  <w:r w:rsidRPr="00C04196">
              <w:rPr>
                <w:color w:val="000000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D9A00" w14:textId="77777777" w:rsidR="00E461DD" w:rsidRPr="00C04196" w:rsidRDefault="00E461DD" w:rsidP="00E461DD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C04196">
              <w:rPr>
                <w:b/>
                <w:bCs/>
                <w:i/>
                <w:iCs/>
              </w:rPr>
              <w:t> </w:t>
            </w:r>
          </w:p>
        </w:tc>
      </w:tr>
      <w:tr w:rsidR="00E461DD" w:rsidRPr="00C04196" w14:paraId="1DB0DB4F" w14:textId="77777777" w:rsidTr="00E461DD">
        <w:trPr>
          <w:trHeight w:val="276"/>
        </w:trPr>
        <w:tc>
          <w:tcPr>
            <w:tcW w:w="7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59B25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proofErr w:type="spellStart"/>
            <w:r w:rsidRPr="00C04196">
              <w:rPr>
                <w:color w:val="000000"/>
              </w:rPr>
              <w:t>Fat</w:t>
            </w:r>
            <w:proofErr w:type="spellEnd"/>
            <w:r w:rsidRPr="00C04196">
              <w:rPr>
                <w:color w:val="000000"/>
              </w:rPr>
              <w:t xml:space="preserve"> %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5D9735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proofErr w:type="spellStart"/>
            <w:r w:rsidRPr="00C04196">
              <w:rPr>
                <w:color w:val="000000"/>
              </w:rPr>
              <w:t>Pre-Diet</w:t>
            </w:r>
            <w:proofErr w:type="spellEnd"/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EB201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10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FDAD5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704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AEAA1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806BD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-0.17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78237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528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B2DB4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5354D" w14:textId="77777777" w:rsidR="00E461DD" w:rsidRPr="00C04196" w:rsidRDefault="00E461DD" w:rsidP="00E461DD">
            <w:pPr>
              <w:spacing w:line="276" w:lineRule="auto"/>
              <w:jc w:val="center"/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A7575" w14:textId="77777777" w:rsidR="00E461DD" w:rsidRPr="00C04196" w:rsidRDefault="00E461DD" w:rsidP="00E461DD">
            <w:pPr>
              <w:spacing w:line="276" w:lineRule="auto"/>
              <w:jc w:val="center"/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8E2F7" w14:textId="77777777" w:rsidR="00E461DD" w:rsidRPr="00C04196" w:rsidRDefault="00E461DD" w:rsidP="00E461DD">
            <w:pPr>
              <w:spacing w:line="276" w:lineRule="auto"/>
              <w:jc w:val="center"/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81949" w14:textId="77777777" w:rsidR="00E461DD" w:rsidRPr="00C04196" w:rsidRDefault="00E461DD" w:rsidP="00E461DD">
            <w:pPr>
              <w:spacing w:line="276" w:lineRule="auto"/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EF383" w14:textId="77777777" w:rsidR="00E461DD" w:rsidRPr="00C04196" w:rsidRDefault="00E461DD" w:rsidP="00E461DD">
            <w:pPr>
              <w:spacing w:line="276" w:lineRule="auto"/>
              <w:jc w:val="center"/>
            </w:pPr>
          </w:p>
        </w:tc>
      </w:tr>
      <w:tr w:rsidR="00E461DD" w:rsidRPr="00C04196" w14:paraId="75F54C3F" w14:textId="77777777" w:rsidTr="00E461DD">
        <w:trPr>
          <w:trHeight w:val="276"/>
        </w:trPr>
        <w:tc>
          <w:tcPr>
            <w:tcW w:w="7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A1CB3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8BBEF1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Post-</w:t>
            </w:r>
            <w:proofErr w:type="spellStart"/>
            <w:r w:rsidRPr="00C04196">
              <w:rPr>
                <w:color w:val="000000"/>
              </w:rPr>
              <w:t>Diet</w:t>
            </w:r>
            <w:proofErr w:type="spellEnd"/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8FB11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18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49B02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511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B81C8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E9844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-0.24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454E7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379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9E07C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5C23A" w14:textId="77777777" w:rsidR="00E461DD" w:rsidRPr="00C04196" w:rsidRDefault="00E461DD" w:rsidP="00E461DD">
            <w:pPr>
              <w:spacing w:line="276" w:lineRule="auto"/>
              <w:jc w:val="center"/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8F8FF" w14:textId="77777777" w:rsidR="00E461DD" w:rsidRPr="00C04196" w:rsidRDefault="00E461DD" w:rsidP="00E461DD">
            <w:pPr>
              <w:spacing w:line="276" w:lineRule="auto"/>
              <w:jc w:val="center"/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524E1" w14:textId="77777777" w:rsidR="00E461DD" w:rsidRPr="00C04196" w:rsidRDefault="00E461DD" w:rsidP="00E461DD">
            <w:pPr>
              <w:spacing w:line="276" w:lineRule="auto"/>
              <w:jc w:val="center"/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4A834" w14:textId="77777777" w:rsidR="00E461DD" w:rsidRPr="00C04196" w:rsidRDefault="00E461DD" w:rsidP="00E461DD">
            <w:pPr>
              <w:spacing w:line="276" w:lineRule="auto"/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58BE8" w14:textId="77777777" w:rsidR="00E461DD" w:rsidRPr="00C04196" w:rsidRDefault="00E461DD" w:rsidP="00E461DD">
            <w:pPr>
              <w:spacing w:line="276" w:lineRule="auto"/>
              <w:jc w:val="center"/>
            </w:pPr>
          </w:p>
        </w:tc>
      </w:tr>
      <w:tr w:rsidR="00E461DD" w:rsidRPr="00C04196" w14:paraId="6BE7AF2E" w14:textId="77777777" w:rsidTr="00E461DD">
        <w:trPr>
          <w:trHeight w:val="360"/>
        </w:trPr>
        <w:tc>
          <w:tcPr>
            <w:tcW w:w="7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B0E96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EB7A84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proofErr w:type="spellStart"/>
            <w:r w:rsidRPr="00C04196">
              <w:rPr>
                <w:color w:val="000000"/>
              </w:rPr>
              <w:t>Change</w:t>
            </w:r>
            <w:proofErr w:type="spellEnd"/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7F49E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26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022FE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350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B630F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408CC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64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72457C" w14:textId="77777777" w:rsidR="00E461DD" w:rsidRPr="00C04196" w:rsidRDefault="00E461DD" w:rsidP="00E461DD">
            <w:pPr>
              <w:spacing w:line="276" w:lineRule="auto"/>
              <w:rPr>
                <w:b/>
                <w:bCs/>
                <w:i/>
                <w:iCs/>
                <w:color w:val="000000"/>
              </w:rPr>
            </w:pPr>
            <w:r w:rsidRPr="00C04196">
              <w:rPr>
                <w:b/>
                <w:bCs/>
                <w:i/>
                <w:iCs/>
                <w:color w:val="000000"/>
              </w:rPr>
              <w:t>0.010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E09BE9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  <w:r w:rsidRPr="00C04196">
              <w:rPr>
                <w:color w:val="000000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CA08C5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  <w:r w:rsidRPr="00C04196">
              <w:rPr>
                <w:color w:val="000000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BF4036" w14:textId="77777777" w:rsidR="00E461DD" w:rsidRPr="00C04196" w:rsidRDefault="00E461DD" w:rsidP="00E461DD">
            <w:pPr>
              <w:spacing w:line="276" w:lineRule="auto"/>
              <w:jc w:val="center"/>
              <w:rPr>
                <w:b/>
                <w:bCs/>
                <w:i/>
                <w:iCs/>
                <w:color w:val="000000"/>
              </w:rPr>
            </w:pPr>
            <w:r w:rsidRPr="00C04196">
              <w:rPr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F3EDE" w14:textId="77777777" w:rsidR="00E461DD" w:rsidRPr="00C04196" w:rsidRDefault="00E461DD" w:rsidP="00E461DD">
            <w:pPr>
              <w:spacing w:line="276" w:lineRule="auto"/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BB007" w14:textId="77777777" w:rsidR="00E461DD" w:rsidRPr="00C04196" w:rsidRDefault="00E461DD" w:rsidP="00E461DD">
            <w:pPr>
              <w:spacing w:line="276" w:lineRule="auto"/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CCD2B" w14:textId="77777777" w:rsidR="00E461DD" w:rsidRPr="00C04196" w:rsidRDefault="00E461DD" w:rsidP="00E461DD">
            <w:pPr>
              <w:spacing w:line="276" w:lineRule="auto"/>
              <w:jc w:val="center"/>
            </w:pPr>
          </w:p>
        </w:tc>
      </w:tr>
      <w:tr w:rsidR="00E461DD" w:rsidRPr="00C04196" w14:paraId="02EEFBBA" w14:textId="77777777" w:rsidTr="00E461DD">
        <w:trPr>
          <w:trHeight w:val="276"/>
        </w:trPr>
        <w:tc>
          <w:tcPr>
            <w:tcW w:w="70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385945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LBM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572BA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proofErr w:type="spellStart"/>
            <w:r w:rsidRPr="00C04196">
              <w:rPr>
                <w:color w:val="000000"/>
              </w:rPr>
              <w:t>Pre-Diet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F080F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-0.091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51405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748</w:t>
            </w: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DE53A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  <w:r w:rsidRPr="00C04196">
              <w:rPr>
                <w:color w:val="000000"/>
              </w:rPr>
              <w:t> 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F9AA5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-0.14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C64BD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606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1745C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9D51F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49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1EF16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060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DFD41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96D6B" w14:textId="77777777" w:rsidR="00E461DD" w:rsidRPr="00C04196" w:rsidRDefault="00E461DD" w:rsidP="00E461DD">
            <w:pPr>
              <w:spacing w:line="276" w:lineRule="auto"/>
              <w:jc w:val="center"/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794A9" w14:textId="77777777" w:rsidR="00E461DD" w:rsidRPr="00C04196" w:rsidRDefault="00E461DD" w:rsidP="00E461DD">
            <w:pPr>
              <w:spacing w:line="276" w:lineRule="auto"/>
              <w:jc w:val="center"/>
            </w:pPr>
          </w:p>
        </w:tc>
      </w:tr>
      <w:tr w:rsidR="00E461DD" w:rsidRPr="00C04196" w14:paraId="5E64EB52" w14:textId="77777777" w:rsidTr="00E461DD">
        <w:trPr>
          <w:trHeight w:val="276"/>
        </w:trPr>
        <w:tc>
          <w:tcPr>
            <w:tcW w:w="70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3BCA5D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CF29AF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Post-</w:t>
            </w:r>
            <w:proofErr w:type="spellStart"/>
            <w:r w:rsidRPr="00C04196">
              <w:rPr>
                <w:color w:val="000000"/>
              </w:rPr>
              <w:t>Diet</w:t>
            </w:r>
            <w:proofErr w:type="spellEnd"/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EC52B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-0.04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EA4A4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871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F03E2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4B74E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-0.16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8DE06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562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A7497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7B64C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50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95B98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054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BDC31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B14F3" w14:textId="77777777" w:rsidR="00E461DD" w:rsidRPr="00C04196" w:rsidRDefault="00E461DD" w:rsidP="00E461DD">
            <w:pPr>
              <w:spacing w:line="276" w:lineRule="auto"/>
              <w:jc w:val="center"/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F7D40" w14:textId="77777777" w:rsidR="00E461DD" w:rsidRPr="00C04196" w:rsidRDefault="00E461DD" w:rsidP="00E461DD">
            <w:pPr>
              <w:spacing w:line="276" w:lineRule="auto"/>
              <w:jc w:val="center"/>
            </w:pPr>
          </w:p>
        </w:tc>
      </w:tr>
      <w:tr w:rsidR="00E461DD" w:rsidRPr="00C04196" w14:paraId="1C1385EA" w14:textId="77777777" w:rsidTr="00E461DD">
        <w:trPr>
          <w:trHeight w:val="276"/>
        </w:trPr>
        <w:tc>
          <w:tcPr>
            <w:tcW w:w="70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A49848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72E6C9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proofErr w:type="spellStart"/>
            <w:r w:rsidRPr="00C04196">
              <w:rPr>
                <w:color w:val="000000"/>
              </w:rPr>
              <w:t>Change</w:t>
            </w:r>
            <w:proofErr w:type="spellEnd"/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0C84B0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34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4B1B58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214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64DCC7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  <w:r w:rsidRPr="00C04196">
              <w:rPr>
                <w:color w:val="000000"/>
              </w:rPr>
              <w:t> 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76A805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77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1886AE" w14:textId="77777777" w:rsidR="00E461DD" w:rsidRPr="00C04196" w:rsidRDefault="00E461DD" w:rsidP="00E461DD">
            <w:pPr>
              <w:spacing w:line="276" w:lineRule="auto"/>
              <w:rPr>
                <w:b/>
                <w:bCs/>
                <w:i/>
                <w:iCs/>
                <w:color w:val="000000"/>
              </w:rPr>
            </w:pPr>
            <w:r w:rsidRPr="00C04196">
              <w:rPr>
                <w:b/>
                <w:bCs/>
                <w:i/>
                <w:iCs/>
                <w:color w:val="000000"/>
              </w:rPr>
              <w:t>0.001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F3AA42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  <w:r w:rsidRPr="00C04196">
              <w:rPr>
                <w:color w:val="000000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D79924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C04196">
              <w:rPr>
                <w:color w:val="000000"/>
              </w:rPr>
              <w:t>0.33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1ADAE2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  <w:r w:rsidRPr="00C04196">
              <w:rPr>
                <w:color w:val="000000"/>
              </w:rPr>
              <w:t>0.223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4C0405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  <w:r w:rsidRPr="00C04196">
              <w:rPr>
                <w:color w:val="000000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42E74A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  <w:r w:rsidRPr="00C04196">
              <w:rPr>
                <w:color w:val="000000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AFF9EC" w14:textId="77777777" w:rsidR="00E461DD" w:rsidRPr="00C04196" w:rsidRDefault="00E461DD" w:rsidP="00E461DD">
            <w:pPr>
              <w:spacing w:line="276" w:lineRule="auto"/>
              <w:jc w:val="center"/>
              <w:rPr>
                <w:b/>
                <w:bCs/>
                <w:i/>
                <w:iCs/>
                <w:color w:val="000000"/>
              </w:rPr>
            </w:pPr>
            <w:r w:rsidRPr="00C04196">
              <w:rPr>
                <w:b/>
                <w:bCs/>
                <w:i/>
                <w:iCs/>
                <w:color w:val="000000"/>
              </w:rPr>
              <w:t> </w:t>
            </w:r>
          </w:p>
        </w:tc>
      </w:tr>
      <w:tr w:rsidR="00E461DD" w:rsidRPr="00C04196" w14:paraId="57CF1A3C" w14:textId="77777777" w:rsidTr="00E461DD">
        <w:trPr>
          <w:trHeight w:val="276"/>
        </w:trPr>
        <w:tc>
          <w:tcPr>
            <w:tcW w:w="7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517CF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FBG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F23B6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proofErr w:type="spellStart"/>
            <w:r w:rsidRPr="00C04196">
              <w:rPr>
                <w:color w:val="000000"/>
              </w:rPr>
              <w:t>Pre-Diet</w:t>
            </w:r>
            <w:proofErr w:type="spellEnd"/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9C9D8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-0.38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13D4F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161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9D15E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202E7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-0.05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62638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849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50510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02508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-0.21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9852A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  <w:r w:rsidRPr="00C04196">
              <w:rPr>
                <w:color w:val="000000"/>
              </w:rPr>
              <w:t>0.443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66D42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A3E03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40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9EC68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132</w:t>
            </w:r>
          </w:p>
        </w:tc>
      </w:tr>
      <w:tr w:rsidR="00E461DD" w:rsidRPr="00C04196" w14:paraId="315B215F" w14:textId="77777777" w:rsidTr="00E461DD">
        <w:trPr>
          <w:trHeight w:val="276"/>
        </w:trPr>
        <w:tc>
          <w:tcPr>
            <w:tcW w:w="7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E6270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833914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Post-</w:t>
            </w:r>
            <w:proofErr w:type="spellStart"/>
            <w:r w:rsidRPr="00C04196">
              <w:rPr>
                <w:color w:val="000000"/>
              </w:rPr>
              <w:t>Diet</w:t>
            </w:r>
            <w:proofErr w:type="spellEnd"/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19EAA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19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0B6E6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478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578E9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C56F0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-0.30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01C4A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262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A1A53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0BB05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12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372A1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  <w:r w:rsidRPr="00C04196">
              <w:rPr>
                <w:color w:val="000000"/>
              </w:rPr>
              <w:t>0.670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14CBA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944EC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42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60B45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115</w:t>
            </w:r>
          </w:p>
        </w:tc>
      </w:tr>
      <w:tr w:rsidR="00E461DD" w:rsidRPr="00C04196" w14:paraId="3C4E59C0" w14:textId="77777777" w:rsidTr="00E461DD">
        <w:trPr>
          <w:trHeight w:val="276"/>
        </w:trPr>
        <w:tc>
          <w:tcPr>
            <w:tcW w:w="7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C020C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87333E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proofErr w:type="spellStart"/>
            <w:r w:rsidRPr="00C04196">
              <w:rPr>
                <w:color w:val="000000"/>
              </w:rPr>
              <w:t>Change</w:t>
            </w:r>
            <w:proofErr w:type="spellEnd"/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5A3CB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73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98D85" w14:textId="77777777" w:rsidR="00E461DD" w:rsidRPr="00C04196" w:rsidRDefault="00E461DD" w:rsidP="00E461DD">
            <w:pPr>
              <w:spacing w:line="276" w:lineRule="auto"/>
              <w:rPr>
                <w:b/>
                <w:bCs/>
                <w:i/>
                <w:iCs/>
                <w:color w:val="000000"/>
              </w:rPr>
            </w:pPr>
            <w:r w:rsidRPr="00C04196">
              <w:rPr>
                <w:b/>
                <w:bCs/>
                <w:i/>
                <w:iCs/>
                <w:color w:val="000000"/>
              </w:rPr>
              <w:t>0.002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6FAF0" w14:textId="77777777" w:rsidR="00E461DD" w:rsidRPr="00C04196" w:rsidRDefault="00E461DD" w:rsidP="00E461DD">
            <w:pPr>
              <w:spacing w:line="276" w:lineRule="auto"/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597F1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22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2A85B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412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1808E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D84BA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-0.14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9B5CD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  <w:r w:rsidRPr="00C04196">
              <w:rPr>
                <w:color w:val="000000"/>
              </w:rPr>
              <w:t>0.597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05856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98D12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00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5BD5C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985</w:t>
            </w:r>
          </w:p>
        </w:tc>
      </w:tr>
      <w:tr w:rsidR="00E461DD" w:rsidRPr="00C04196" w14:paraId="6C226780" w14:textId="77777777" w:rsidTr="00E461DD">
        <w:trPr>
          <w:trHeight w:val="276"/>
        </w:trPr>
        <w:tc>
          <w:tcPr>
            <w:tcW w:w="7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5E0BC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proofErr w:type="spellStart"/>
            <w:r w:rsidRPr="00C04196">
              <w:rPr>
                <w:color w:val="000000"/>
              </w:rPr>
              <w:t>Cholesterol</w:t>
            </w:r>
            <w:proofErr w:type="spellEnd"/>
            <w:r w:rsidRPr="00C04196">
              <w:rPr>
                <w:color w:val="000000"/>
              </w:rPr>
              <w:t xml:space="preserve">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1B58CD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proofErr w:type="spellStart"/>
            <w:r w:rsidRPr="00C04196">
              <w:rPr>
                <w:color w:val="000000"/>
              </w:rPr>
              <w:t>Pre-Diet</w:t>
            </w:r>
            <w:proofErr w:type="spellEnd"/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A7569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-0.01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6F4D0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965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ACE31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514FA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12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2994F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661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0210C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0AFCA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-0.03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49779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  <w:r w:rsidRPr="00C04196">
              <w:rPr>
                <w:color w:val="000000"/>
              </w:rPr>
              <w:t>0.904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3D48C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DE5AA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32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06654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  <w:r w:rsidRPr="00C04196">
              <w:rPr>
                <w:color w:val="000000"/>
              </w:rPr>
              <w:t>0.234</w:t>
            </w:r>
          </w:p>
        </w:tc>
      </w:tr>
      <w:tr w:rsidR="00E461DD" w:rsidRPr="00C04196" w14:paraId="2D49CC88" w14:textId="77777777" w:rsidTr="00E461DD">
        <w:trPr>
          <w:trHeight w:val="276"/>
        </w:trPr>
        <w:tc>
          <w:tcPr>
            <w:tcW w:w="7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9822C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33C8BF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Post-</w:t>
            </w:r>
            <w:proofErr w:type="spellStart"/>
            <w:r w:rsidRPr="00C04196">
              <w:rPr>
                <w:color w:val="000000"/>
              </w:rPr>
              <w:t>Diet</w:t>
            </w:r>
            <w:proofErr w:type="spellEnd"/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91D7A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50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CC635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055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CC6E0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68798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00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CB4BF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985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EFE1F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7B31E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03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F6728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  <w:r w:rsidRPr="00C04196">
              <w:rPr>
                <w:color w:val="000000"/>
              </w:rPr>
              <w:t>0.909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53A88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33472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05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FC65E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  <w:r w:rsidRPr="00C04196">
              <w:rPr>
                <w:color w:val="000000"/>
              </w:rPr>
              <w:t>0.849</w:t>
            </w:r>
          </w:p>
        </w:tc>
      </w:tr>
      <w:tr w:rsidR="00E461DD" w:rsidRPr="00C04196" w14:paraId="69E7E050" w14:textId="77777777" w:rsidTr="00E461DD">
        <w:trPr>
          <w:trHeight w:val="264"/>
        </w:trPr>
        <w:tc>
          <w:tcPr>
            <w:tcW w:w="7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842B8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6440FF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proofErr w:type="spellStart"/>
            <w:r w:rsidRPr="00C04196">
              <w:rPr>
                <w:color w:val="000000"/>
              </w:rPr>
              <w:t>Change</w:t>
            </w:r>
            <w:proofErr w:type="spellEnd"/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E3A4D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36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F6747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178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9D753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65E66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14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04154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606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6F7ED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212B9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08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50299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  <w:r w:rsidRPr="00C04196">
              <w:rPr>
                <w:color w:val="000000"/>
              </w:rPr>
              <w:t>0.761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174B0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633E4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15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19541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  <w:r w:rsidRPr="00C04196">
              <w:rPr>
                <w:color w:val="000000"/>
              </w:rPr>
              <w:t>0.579</w:t>
            </w:r>
          </w:p>
        </w:tc>
      </w:tr>
      <w:tr w:rsidR="00E461DD" w:rsidRPr="00C04196" w14:paraId="4E238151" w14:textId="77777777" w:rsidTr="00E461DD">
        <w:trPr>
          <w:trHeight w:val="276"/>
        </w:trPr>
        <w:tc>
          <w:tcPr>
            <w:tcW w:w="70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954715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HDL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4F1A8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proofErr w:type="spellStart"/>
            <w:r w:rsidRPr="00C04196">
              <w:rPr>
                <w:color w:val="000000"/>
              </w:rPr>
              <w:t>Pre-Diet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78BC8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-0.120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A31A7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671</w:t>
            </w: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F9DC6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  <w:r w:rsidRPr="00C04196">
              <w:rPr>
                <w:color w:val="000000"/>
              </w:rPr>
              <w:t> 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4810F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250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7E4E7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369</w:t>
            </w: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5648F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  <w:r w:rsidRPr="00C04196">
              <w:rPr>
                <w:color w:val="000000"/>
              </w:rPr>
              <w:t> 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F9858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-0.022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42C00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  <w:r w:rsidRPr="00C04196">
              <w:rPr>
                <w:color w:val="000000"/>
              </w:rPr>
              <w:t>0.937</w:t>
            </w: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8F981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  <w:r w:rsidRPr="00C04196">
              <w:rPr>
                <w:color w:val="000000"/>
              </w:rPr>
              <w:t> 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8AD39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239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A11A3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  <w:r w:rsidRPr="00C04196">
              <w:rPr>
                <w:color w:val="000000"/>
              </w:rPr>
              <w:t>0.391</w:t>
            </w:r>
          </w:p>
        </w:tc>
      </w:tr>
      <w:tr w:rsidR="00E461DD" w:rsidRPr="00C04196" w14:paraId="3361A45E" w14:textId="77777777" w:rsidTr="00E461DD">
        <w:trPr>
          <w:trHeight w:val="276"/>
        </w:trPr>
        <w:tc>
          <w:tcPr>
            <w:tcW w:w="70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24D7DE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A3883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Post-</w:t>
            </w:r>
            <w:proofErr w:type="spellStart"/>
            <w:r w:rsidRPr="00C04196">
              <w:rPr>
                <w:color w:val="000000"/>
              </w:rPr>
              <w:t>Diet</w:t>
            </w:r>
            <w:proofErr w:type="spellEnd"/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6E3C4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25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C9884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368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3D047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A02D8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04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BE425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879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C4AD0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EF292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-0.04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C78D3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  <w:r w:rsidRPr="00C04196">
              <w:rPr>
                <w:color w:val="000000"/>
              </w:rPr>
              <w:t>0.884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3E973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FE6D2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17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704D7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  <w:r w:rsidRPr="00C04196">
              <w:rPr>
                <w:color w:val="000000"/>
              </w:rPr>
              <w:t>0.527</w:t>
            </w:r>
          </w:p>
        </w:tc>
      </w:tr>
      <w:tr w:rsidR="00E461DD" w:rsidRPr="00C04196" w14:paraId="024F0969" w14:textId="77777777" w:rsidTr="00E461DD">
        <w:trPr>
          <w:trHeight w:val="276"/>
        </w:trPr>
        <w:tc>
          <w:tcPr>
            <w:tcW w:w="70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EB7214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84517E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proofErr w:type="spellStart"/>
            <w:r w:rsidRPr="00C04196">
              <w:rPr>
                <w:color w:val="000000"/>
              </w:rPr>
              <w:t>Change</w:t>
            </w:r>
            <w:proofErr w:type="spellEnd"/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371BA7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484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2C9715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067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ACCA0F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  <w:r w:rsidRPr="00C04196">
              <w:rPr>
                <w:color w:val="000000"/>
              </w:rPr>
              <w:t> 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D0870E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45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D9E33F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091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EFECCF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  <w:r w:rsidRPr="00C04196">
              <w:rPr>
                <w:color w:val="000000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5CA408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41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0D90DD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  <w:r w:rsidRPr="00C04196">
              <w:rPr>
                <w:color w:val="000000"/>
              </w:rPr>
              <w:t>0.127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7B2C7B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  <w:r w:rsidRPr="00C04196">
              <w:rPr>
                <w:color w:val="000000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661504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57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412C57" w14:textId="77777777" w:rsidR="00E461DD" w:rsidRPr="00C04196" w:rsidRDefault="00E461DD" w:rsidP="00E461DD">
            <w:pPr>
              <w:spacing w:line="276" w:lineRule="auto"/>
              <w:jc w:val="center"/>
              <w:rPr>
                <w:b/>
                <w:bCs/>
                <w:i/>
                <w:iCs/>
                <w:color w:val="000000"/>
              </w:rPr>
            </w:pPr>
            <w:r w:rsidRPr="00C04196">
              <w:rPr>
                <w:b/>
                <w:bCs/>
                <w:i/>
                <w:iCs/>
                <w:color w:val="000000"/>
              </w:rPr>
              <w:t>0.025</w:t>
            </w:r>
          </w:p>
        </w:tc>
      </w:tr>
      <w:tr w:rsidR="00E461DD" w:rsidRPr="00C04196" w14:paraId="23643BE7" w14:textId="77777777" w:rsidTr="00E461DD">
        <w:trPr>
          <w:trHeight w:val="276"/>
        </w:trPr>
        <w:tc>
          <w:tcPr>
            <w:tcW w:w="7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8A1BD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LD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D1AA08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proofErr w:type="spellStart"/>
            <w:r w:rsidRPr="00C04196">
              <w:rPr>
                <w:color w:val="000000"/>
              </w:rPr>
              <w:t>Pre-Diet</w:t>
            </w:r>
            <w:proofErr w:type="spellEnd"/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49B45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-0.05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57FE8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839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8B8F4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C4207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16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DFB21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562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8131A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1BEDC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-0.03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3E5C6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  <w:r w:rsidRPr="00C04196">
              <w:rPr>
                <w:color w:val="000000"/>
              </w:rPr>
              <w:t>0.889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2AD53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04589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15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86053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  <w:r w:rsidRPr="00C04196">
              <w:rPr>
                <w:color w:val="000000"/>
              </w:rPr>
              <w:t>0.580</w:t>
            </w:r>
          </w:p>
        </w:tc>
      </w:tr>
      <w:tr w:rsidR="00E461DD" w:rsidRPr="00C04196" w14:paraId="007ADA60" w14:textId="77777777" w:rsidTr="00E461DD">
        <w:trPr>
          <w:trHeight w:val="276"/>
        </w:trPr>
        <w:tc>
          <w:tcPr>
            <w:tcW w:w="7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AC82F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BEA6EA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Post-</w:t>
            </w:r>
            <w:proofErr w:type="spellStart"/>
            <w:r w:rsidRPr="00C04196">
              <w:rPr>
                <w:color w:val="000000"/>
              </w:rPr>
              <w:t>Diet</w:t>
            </w:r>
            <w:proofErr w:type="spellEnd"/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631CE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25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17AAA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363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B8287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B6CC8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16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8F22C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549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F60B1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D56EA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24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C4F6F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  <w:r w:rsidRPr="00C04196">
              <w:rPr>
                <w:color w:val="000000"/>
              </w:rPr>
              <w:t>0.378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03C0D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C99AF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27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0BC0B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  <w:r w:rsidRPr="00C04196">
              <w:rPr>
                <w:color w:val="000000"/>
              </w:rPr>
              <w:t>0.326</w:t>
            </w:r>
          </w:p>
        </w:tc>
      </w:tr>
      <w:tr w:rsidR="00E461DD" w:rsidRPr="00C04196" w14:paraId="741B51FB" w14:textId="77777777" w:rsidTr="00E461DD">
        <w:trPr>
          <w:trHeight w:val="276"/>
        </w:trPr>
        <w:tc>
          <w:tcPr>
            <w:tcW w:w="7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84954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1D4B0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proofErr w:type="spellStart"/>
            <w:r w:rsidRPr="00C04196">
              <w:rPr>
                <w:color w:val="000000"/>
              </w:rPr>
              <w:t>Change</w:t>
            </w:r>
            <w:proofErr w:type="spellEnd"/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9399D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38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41622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155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213A1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7FC4D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20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6F6A2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467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0649D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0CAFA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-0.06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7C0E5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  <w:r w:rsidRPr="00C04196">
              <w:rPr>
                <w:color w:val="000000"/>
              </w:rPr>
              <w:t>0.827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FF692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30FAA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07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CB151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  <w:r w:rsidRPr="00C04196">
              <w:rPr>
                <w:color w:val="000000"/>
              </w:rPr>
              <w:t>0.792</w:t>
            </w:r>
          </w:p>
        </w:tc>
      </w:tr>
      <w:tr w:rsidR="00E461DD" w:rsidRPr="00C04196" w14:paraId="33FFB092" w14:textId="77777777" w:rsidTr="00E461DD">
        <w:trPr>
          <w:trHeight w:val="276"/>
        </w:trPr>
        <w:tc>
          <w:tcPr>
            <w:tcW w:w="70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24F70E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TG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6AB14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proofErr w:type="spellStart"/>
            <w:r w:rsidRPr="00C04196">
              <w:rPr>
                <w:color w:val="000000"/>
              </w:rPr>
              <w:t>Pre-Diet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DF3B0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199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A5D1C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476</w:t>
            </w: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2E186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  <w:r w:rsidRPr="00C04196">
              <w:rPr>
                <w:color w:val="000000"/>
              </w:rPr>
              <w:t> 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2B02B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-0.234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D16F8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401</w:t>
            </w: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70E86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  <w:r w:rsidRPr="00C04196">
              <w:rPr>
                <w:color w:val="000000"/>
              </w:rPr>
              <w:t> 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4F828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-0.181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0E953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  <w:r w:rsidRPr="00C04196">
              <w:rPr>
                <w:color w:val="000000"/>
              </w:rPr>
              <w:t>0.520</w:t>
            </w: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40A58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  <w:r w:rsidRPr="00C04196">
              <w:rPr>
                <w:color w:val="000000"/>
              </w:rPr>
              <w:t> 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D88BE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030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3B265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  <w:r w:rsidRPr="00C04196">
              <w:rPr>
                <w:color w:val="000000"/>
              </w:rPr>
              <w:t>0.914</w:t>
            </w:r>
          </w:p>
        </w:tc>
      </w:tr>
      <w:tr w:rsidR="00E461DD" w:rsidRPr="00C04196" w14:paraId="658B102F" w14:textId="77777777" w:rsidTr="00E461DD">
        <w:trPr>
          <w:trHeight w:val="276"/>
        </w:trPr>
        <w:tc>
          <w:tcPr>
            <w:tcW w:w="70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25AFBF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42302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Post-</w:t>
            </w:r>
            <w:proofErr w:type="spellStart"/>
            <w:r w:rsidRPr="00C04196">
              <w:rPr>
                <w:color w:val="000000"/>
              </w:rPr>
              <w:t>Diet</w:t>
            </w:r>
            <w:proofErr w:type="spellEnd"/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FB780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17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F970C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532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2706A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F702B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07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EFD69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805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C6C2D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EDBAF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-0.06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E7A2D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  <w:r w:rsidRPr="00C04196">
              <w:rPr>
                <w:color w:val="000000"/>
              </w:rPr>
              <w:t>0.819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1F3A1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C4273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0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E233F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  <w:r w:rsidRPr="00C04196">
              <w:rPr>
                <w:color w:val="000000"/>
              </w:rPr>
              <w:t>1.000</w:t>
            </w:r>
          </w:p>
        </w:tc>
      </w:tr>
      <w:tr w:rsidR="00E461DD" w:rsidRPr="00C04196" w14:paraId="396E399C" w14:textId="77777777" w:rsidTr="00E461DD">
        <w:trPr>
          <w:trHeight w:val="276"/>
        </w:trPr>
        <w:tc>
          <w:tcPr>
            <w:tcW w:w="70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F8D549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1B0ED0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proofErr w:type="spellStart"/>
            <w:r w:rsidRPr="00C04196">
              <w:rPr>
                <w:color w:val="000000"/>
              </w:rPr>
              <w:t>Change</w:t>
            </w:r>
            <w:proofErr w:type="spellEnd"/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140B5F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-0.264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04EBC3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341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D59724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  <w:r w:rsidRPr="00C04196">
              <w:rPr>
                <w:color w:val="000000"/>
              </w:rPr>
              <w:t> 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14314B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0.62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B3F5C4" w14:textId="77777777" w:rsidR="00E461DD" w:rsidRPr="00C04196" w:rsidRDefault="00E461DD" w:rsidP="00E461DD">
            <w:pPr>
              <w:spacing w:line="276" w:lineRule="auto"/>
              <w:rPr>
                <w:b/>
                <w:bCs/>
                <w:i/>
                <w:iCs/>
                <w:color w:val="000000"/>
              </w:rPr>
            </w:pPr>
            <w:r w:rsidRPr="00C04196">
              <w:rPr>
                <w:b/>
                <w:bCs/>
                <w:i/>
                <w:iCs/>
                <w:color w:val="000000"/>
              </w:rPr>
              <w:t>0.012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E85337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  <w:r w:rsidRPr="00C04196">
              <w:rPr>
                <w:color w:val="000000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CD5E38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-0.51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A439EC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  <w:r w:rsidRPr="00C04196">
              <w:rPr>
                <w:color w:val="000000"/>
              </w:rPr>
              <w:t>0.051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4EF9AF" w14:textId="77777777" w:rsidR="00E461DD" w:rsidRPr="00C04196" w:rsidRDefault="00E461DD" w:rsidP="00E461DD">
            <w:pPr>
              <w:spacing w:line="276" w:lineRule="auto"/>
              <w:jc w:val="center"/>
              <w:rPr>
                <w:color w:val="000000"/>
              </w:rPr>
            </w:pPr>
            <w:r w:rsidRPr="00C04196">
              <w:rPr>
                <w:color w:val="000000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CD9E97" w14:textId="77777777" w:rsidR="00E461DD" w:rsidRPr="00C04196" w:rsidRDefault="00E461DD" w:rsidP="00E461DD">
            <w:pPr>
              <w:spacing w:line="276" w:lineRule="auto"/>
              <w:rPr>
                <w:color w:val="000000"/>
              </w:rPr>
            </w:pPr>
            <w:r w:rsidRPr="00C04196">
              <w:rPr>
                <w:color w:val="000000"/>
              </w:rPr>
              <w:t>-0.55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49F5FA" w14:textId="77777777" w:rsidR="00E461DD" w:rsidRPr="00C04196" w:rsidRDefault="00E461DD" w:rsidP="00E461DD">
            <w:pPr>
              <w:spacing w:line="276" w:lineRule="auto"/>
              <w:jc w:val="center"/>
              <w:rPr>
                <w:b/>
                <w:bCs/>
                <w:i/>
                <w:iCs/>
                <w:color w:val="000000"/>
              </w:rPr>
            </w:pPr>
            <w:r w:rsidRPr="00C04196">
              <w:rPr>
                <w:b/>
                <w:bCs/>
                <w:i/>
                <w:iCs/>
                <w:color w:val="000000"/>
              </w:rPr>
              <w:t>0.031</w:t>
            </w:r>
          </w:p>
        </w:tc>
      </w:tr>
    </w:tbl>
    <w:p w14:paraId="387E828B" w14:textId="69D122AF" w:rsidR="008D46F7" w:rsidRDefault="00E461DD">
      <w:proofErr w:type="spellStart"/>
      <w:r w:rsidRPr="00124980">
        <w:rPr>
          <w:b/>
          <w:bCs/>
        </w:rPr>
        <w:t>Addendum</w:t>
      </w:r>
      <w:proofErr w:type="spellEnd"/>
      <w:r w:rsidRPr="00124980">
        <w:rPr>
          <w:b/>
          <w:bCs/>
        </w:rPr>
        <w:t xml:space="preserve"> </w:t>
      </w:r>
      <w:proofErr w:type="spellStart"/>
      <w:r w:rsidRPr="00124980">
        <w:rPr>
          <w:b/>
          <w:bCs/>
        </w:rPr>
        <w:t>Table</w:t>
      </w:r>
      <w:proofErr w:type="spellEnd"/>
      <w:r w:rsidRPr="00124980">
        <w:rPr>
          <w:b/>
          <w:bCs/>
        </w:rPr>
        <w:t xml:space="preserve"> 2.</w:t>
      </w:r>
      <w:r>
        <w:t xml:space="preserve"> </w:t>
      </w:r>
      <w:proofErr w:type="spellStart"/>
      <w:r>
        <w:t>Correlations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total </w:t>
      </w:r>
      <w:proofErr w:type="spellStart"/>
      <w:r>
        <w:t>energy</w:t>
      </w:r>
      <w:proofErr w:type="spellEnd"/>
      <w:r>
        <w:t xml:space="preserve">, </w:t>
      </w:r>
      <w:proofErr w:type="spellStart"/>
      <w:r>
        <w:t>weight</w:t>
      </w:r>
      <w:proofErr w:type="spellEnd"/>
      <w:r>
        <w:t xml:space="preserve"> </w:t>
      </w:r>
      <w:proofErr w:type="spellStart"/>
      <w:r>
        <w:t>loss</w:t>
      </w:r>
      <w:proofErr w:type="spellEnd"/>
      <w:r>
        <w:t xml:space="preserve">%, </w:t>
      </w:r>
      <w:proofErr w:type="spellStart"/>
      <w:r>
        <w:t>fat</w:t>
      </w:r>
      <w:proofErr w:type="spellEnd"/>
      <w:r>
        <w:t xml:space="preserve">% </w:t>
      </w:r>
      <w:proofErr w:type="spellStart"/>
      <w:r>
        <w:t>and</w:t>
      </w:r>
      <w:proofErr w:type="spellEnd"/>
      <w:r>
        <w:t xml:space="preserve"> LBM </w:t>
      </w:r>
      <w:proofErr w:type="spellStart"/>
      <w:r>
        <w:t>and</w:t>
      </w:r>
      <w:proofErr w:type="spellEnd"/>
      <w:r>
        <w:t xml:space="preserve"> </w:t>
      </w:r>
      <w:proofErr w:type="spellStart"/>
      <w:r>
        <w:t>metabolic</w:t>
      </w:r>
      <w:proofErr w:type="spellEnd"/>
      <w:r>
        <w:t xml:space="preserve"> </w:t>
      </w:r>
      <w:proofErr w:type="spellStart"/>
      <w:r>
        <w:t>parameters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VLCKD-SDM</w:t>
      </w:r>
    </w:p>
    <w:p w14:paraId="172C822C" w14:textId="218A895C" w:rsidR="00E461DD" w:rsidRDefault="00E461DD"/>
    <w:p w14:paraId="5AC44AD0" w14:textId="0595C263" w:rsidR="00E461DD" w:rsidRDefault="00E461DD">
      <w:r w:rsidRPr="00021336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D4EF8CD" wp14:editId="39ABAA16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657850" cy="849600"/>
                <wp:effectExtent l="0" t="0" r="6350" b="1905"/>
                <wp:wrapNone/>
                <wp:docPr id="3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57850" cy="849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776F6D6" w14:textId="77777777" w:rsidR="00E461DD" w:rsidRDefault="00E461DD" w:rsidP="00E461DD">
                            <w:pPr>
                              <w:rPr>
                                <w:color w:val="000000"/>
                              </w:rPr>
                            </w:pPr>
                            <w:proofErr w:type="spellStart"/>
                            <w:r w:rsidRPr="009B4106">
                              <w:rPr>
                                <w:color w:val="000000"/>
                              </w:rPr>
                              <w:t>Spearman</w:t>
                            </w:r>
                            <w:proofErr w:type="spellEnd"/>
                            <w:r w:rsidRPr="009B4106">
                              <w:rPr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9B4106">
                              <w:rPr>
                                <w:color w:val="000000"/>
                              </w:rPr>
                              <w:t>Correlation</w:t>
                            </w:r>
                            <w:proofErr w:type="spellEnd"/>
                            <w:r>
                              <w:rPr>
                                <w:color w:val="000000"/>
                              </w:rPr>
                              <w:t>.</w:t>
                            </w:r>
                          </w:p>
                          <w:p w14:paraId="69E85172" w14:textId="77777777" w:rsidR="00E461DD" w:rsidRPr="009B4106" w:rsidRDefault="00E461DD" w:rsidP="00E461DD">
                            <w:pPr>
                              <w:rPr>
                                <w:color w:val="000000"/>
                              </w:rPr>
                            </w:pPr>
                            <w:r w:rsidRPr="00FE6462">
                              <w:t xml:space="preserve">LBM, </w:t>
                            </w:r>
                            <w:proofErr w:type="spellStart"/>
                            <w:r w:rsidRPr="00FE6462">
                              <w:t>lean</w:t>
                            </w:r>
                            <w:proofErr w:type="spellEnd"/>
                            <w:r w:rsidRPr="00FE6462">
                              <w:t xml:space="preserve"> body </w:t>
                            </w:r>
                            <w:proofErr w:type="spellStart"/>
                            <w:r w:rsidRPr="00FE6462">
                              <w:t>mass</w:t>
                            </w:r>
                            <w:proofErr w:type="spellEnd"/>
                            <w:r>
                              <w:t>;</w:t>
                            </w:r>
                            <w:r>
                              <w:rPr>
                                <w:color w:val="000000"/>
                              </w:rPr>
                              <w:t xml:space="preserve"> </w:t>
                            </w:r>
                            <w:r w:rsidRPr="009B4106">
                              <w:rPr>
                                <w:color w:val="000000" w:themeColor="text1"/>
                              </w:rPr>
                              <w:t>FBG, </w:t>
                            </w:r>
                            <w:proofErr w:type="spellStart"/>
                            <w:r w:rsidRPr="009B4106">
                              <w:rPr>
                                <w:color w:val="000000" w:themeColor="text1"/>
                              </w:rPr>
                              <w:t>fasting</w:t>
                            </w:r>
                            <w:proofErr w:type="spellEnd"/>
                            <w:r w:rsidRPr="009B4106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proofErr w:type="spellStart"/>
                            <w:r w:rsidRPr="009B4106">
                              <w:rPr>
                                <w:color w:val="000000" w:themeColor="text1"/>
                              </w:rPr>
                              <w:t>blood</w:t>
                            </w:r>
                            <w:proofErr w:type="spellEnd"/>
                            <w:r w:rsidRPr="009B4106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proofErr w:type="spellStart"/>
                            <w:r w:rsidRPr="009B4106">
                              <w:rPr>
                                <w:color w:val="000000" w:themeColor="text1"/>
                              </w:rPr>
                              <w:t>glucose</w:t>
                            </w:r>
                            <w:proofErr w:type="spellEnd"/>
                            <w:r w:rsidRPr="009B4106">
                              <w:rPr>
                                <w:color w:val="000000" w:themeColor="text1"/>
                              </w:rPr>
                              <w:t>;</w:t>
                            </w:r>
                            <w:r w:rsidRPr="009B4106">
                              <w:rPr>
                                <w:color w:val="000000"/>
                              </w:rPr>
                              <w:t xml:space="preserve"> HDL, </w:t>
                            </w:r>
                            <w:proofErr w:type="spellStart"/>
                            <w:r w:rsidRPr="009B4106">
                              <w:rPr>
                                <w:color w:val="000000"/>
                              </w:rPr>
                              <w:t>high-density</w:t>
                            </w:r>
                            <w:proofErr w:type="spellEnd"/>
                            <w:r w:rsidRPr="009B4106">
                              <w:rPr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9B4106">
                              <w:rPr>
                                <w:color w:val="000000"/>
                              </w:rPr>
                              <w:t>lipoprotein</w:t>
                            </w:r>
                            <w:proofErr w:type="spellEnd"/>
                            <w:r w:rsidRPr="009B4106">
                              <w:rPr>
                                <w:color w:val="000000"/>
                              </w:rPr>
                              <w:t xml:space="preserve">; LDL, </w:t>
                            </w:r>
                            <w:proofErr w:type="spellStart"/>
                            <w:r w:rsidRPr="009B4106">
                              <w:rPr>
                                <w:color w:val="000000"/>
                              </w:rPr>
                              <w:t>low-density</w:t>
                            </w:r>
                            <w:proofErr w:type="spellEnd"/>
                            <w:r w:rsidRPr="009B4106">
                              <w:rPr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9B4106">
                              <w:rPr>
                                <w:color w:val="000000"/>
                              </w:rPr>
                              <w:t>lipoprotein</w:t>
                            </w:r>
                            <w:proofErr w:type="spellEnd"/>
                            <w:r w:rsidRPr="009B4106">
                              <w:rPr>
                                <w:color w:val="000000"/>
                              </w:rPr>
                              <w:t xml:space="preserve">; TG, </w:t>
                            </w:r>
                            <w:proofErr w:type="spellStart"/>
                            <w:r w:rsidRPr="009B4106">
                              <w:rPr>
                                <w:color w:val="000000"/>
                              </w:rPr>
                              <w:t>triglycerides</w:t>
                            </w:r>
                            <w:proofErr w:type="spellEnd"/>
                            <w:r w:rsidRPr="009B4106">
                              <w:rPr>
                                <w:color w:val="000000"/>
                              </w:rPr>
                              <w:t>.</w:t>
                            </w:r>
                            <w:r w:rsidRPr="009B4106">
                              <w:br w:type="page"/>
                            </w:r>
                          </w:p>
                          <w:p w14:paraId="10897D3A" w14:textId="77777777" w:rsidR="00E461DD" w:rsidRPr="006B2496" w:rsidRDefault="00E461DD" w:rsidP="00E461DD">
                            <w:pPr>
                              <w:spacing w:line="276" w:lineRule="auto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4EF8CD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margin-left:0;margin-top:-.05pt;width:445.5pt;height:66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" fillcolor="white [3201]" stroked="f" strokeweight=".5pt">
                <v:textbox>
                  <w:txbxContent>
                    <w:p w14:paraId="3776F6D6" w14:textId="77777777" w:rsidR="00E461DD" w:rsidRDefault="00E461DD" w:rsidP="00E461DD">
                      <w:pPr>
                        <w:rPr>
                          <w:color w:val="000000"/>
                        </w:rPr>
                      </w:pPr>
                      <w:proofErr w:type="spellStart"/>
                      <w:r w:rsidRPr="009B4106">
                        <w:rPr>
                          <w:color w:val="000000"/>
                        </w:rPr>
                        <w:t>Spearman</w:t>
                      </w:r>
                      <w:proofErr w:type="spellEnd"/>
                      <w:r w:rsidRPr="009B4106">
                        <w:rPr>
                          <w:color w:val="000000"/>
                        </w:rPr>
                        <w:t xml:space="preserve"> </w:t>
                      </w:r>
                      <w:proofErr w:type="spellStart"/>
                      <w:r w:rsidRPr="009B4106">
                        <w:rPr>
                          <w:color w:val="000000"/>
                        </w:rPr>
                        <w:t>Correlation</w:t>
                      </w:r>
                      <w:proofErr w:type="spellEnd"/>
                      <w:r>
                        <w:rPr>
                          <w:color w:val="000000"/>
                        </w:rPr>
                        <w:t>.</w:t>
                      </w:r>
                    </w:p>
                    <w:p w14:paraId="69E85172" w14:textId="77777777" w:rsidR="00E461DD" w:rsidRPr="009B4106" w:rsidRDefault="00E461DD" w:rsidP="00E461DD">
                      <w:pPr>
                        <w:rPr>
                          <w:color w:val="000000"/>
                        </w:rPr>
                      </w:pPr>
                      <w:r w:rsidRPr="00FE6462">
                        <w:t xml:space="preserve">LBM, </w:t>
                      </w:r>
                      <w:proofErr w:type="spellStart"/>
                      <w:r w:rsidRPr="00FE6462">
                        <w:t>lean</w:t>
                      </w:r>
                      <w:proofErr w:type="spellEnd"/>
                      <w:r w:rsidRPr="00FE6462">
                        <w:t xml:space="preserve"> body </w:t>
                      </w:r>
                      <w:proofErr w:type="spellStart"/>
                      <w:r w:rsidRPr="00FE6462">
                        <w:t>mass</w:t>
                      </w:r>
                      <w:proofErr w:type="spellEnd"/>
                      <w:r>
                        <w:t>;</w:t>
                      </w:r>
                      <w:r>
                        <w:rPr>
                          <w:color w:val="000000"/>
                        </w:rPr>
                        <w:t xml:space="preserve"> </w:t>
                      </w:r>
                      <w:r w:rsidRPr="009B4106">
                        <w:rPr>
                          <w:color w:val="000000" w:themeColor="text1"/>
                        </w:rPr>
                        <w:t>FBG, </w:t>
                      </w:r>
                      <w:proofErr w:type="spellStart"/>
                      <w:r w:rsidRPr="009B4106">
                        <w:rPr>
                          <w:color w:val="000000" w:themeColor="text1"/>
                        </w:rPr>
                        <w:t>fasting</w:t>
                      </w:r>
                      <w:proofErr w:type="spellEnd"/>
                      <w:r w:rsidRPr="009B4106">
                        <w:rPr>
                          <w:color w:val="000000" w:themeColor="text1"/>
                        </w:rPr>
                        <w:t xml:space="preserve"> </w:t>
                      </w:r>
                      <w:proofErr w:type="spellStart"/>
                      <w:r w:rsidRPr="009B4106">
                        <w:rPr>
                          <w:color w:val="000000" w:themeColor="text1"/>
                        </w:rPr>
                        <w:t>blood</w:t>
                      </w:r>
                      <w:proofErr w:type="spellEnd"/>
                      <w:r w:rsidRPr="009B4106">
                        <w:rPr>
                          <w:color w:val="000000" w:themeColor="text1"/>
                        </w:rPr>
                        <w:t xml:space="preserve"> </w:t>
                      </w:r>
                      <w:proofErr w:type="spellStart"/>
                      <w:r w:rsidRPr="009B4106">
                        <w:rPr>
                          <w:color w:val="000000" w:themeColor="text1"/>
                        </w:rPr>
                        <w:t>glucose</w:t>
                      </w:r>
                      <w:proofErr w:type="spellEnd"/>
                      <w:r w:rsidRPr="009B4106">
                        <w:rPr>
                          <w:color w:val="000000" w:themeColor="text1"/>
                        </w:rPr>
                        <w:t>;</w:t>
                      </w:r>
                      <w:r w:rsidRPr="009B4106">
                        <w:rPr>
                          <w:color w:val="000000"/>
                        </w:rPr>
                        <w:t xml:space="preserve"> HDL, </w:t>
                      </w:r>
                      <w:proofErr w:type="spellStart"/>
                      <w:r w:rsidRPr="009B4106">
                        <w:rPr>
                          <w:color w:val="000000"/>
                        </w:rPr>
                        <w:t>high-density</w:t>
                      </w:r>
                      <w:proofErr w:type="spellEnd"/>
                      <w:r w:rsidRPr="009B4106">
                        <w:rPr>
                          <w:color w:val="000000"/>
                        </w:rPr>
                        <w:t xml:space="preserve"> </w:t>
                      </w:r>
                      <w:proofErr w:type="spellStart"/>
                      <w:r w:rsidRPr="009B4106">
                        <w:rPr>
                          <w:color w:val="000000"/>
                        </w:rPr>
                        <w:t>lipoprotein</w:t>
                      </w:r>
                      <w:proofErr w:type="spellEnd"/>
                      <w:r w:rsidRPr="009B4106">
                        <w:rPr>
                          <w:color w:val="000000"/>
                        </w:rPr>
                        <w:t xml:space="preserve">; LDL, </w:t>
                      </w:r>
                      <w:proofErr w:type="spellStart"/>
                      <w:r w:rsidRPr="009B4106">
                        <w:rPr>
                          <w:color w:val="000000"/>
                        </w:rPr>
                        <w:t>low-density</w:t>
                      </w:r>
                      <w:proofErr w:type="spellEnd"/>
                      <w:r w:rsidRPr="009B4106">
                        <w:rPr>
                          <w:color w:val="000000"/>
                        </w:rPr>
                        <w:t xml:space="preserve"> </w:t>
                      </w:r>
                      <w:proofErr w:type="spellStart"/>
                      <w:r w:rsidRPr="009B4106">
                        <w:rPr>
                          <w:color w:val="000000"/>
                        </w:rPr>
                        <w:t>lipoprotein</w:t>
                      </w:r>
                      <w:proofErr w:type="spellEnd"/>
                      <w:r w:rsidRPr="009B4106">
                        <w:rPr>
                          <w:color w:val="000000"/>
                        </w:rPr>
                        <w:t xml:space="preserve">; TG, </w:t>
                      </w:r>
                      <w:proofErr w:type="spellStart"/>
                      <w:r w:rsidRPr="009B4106">
                        <w:rPr>
                          <w:color w:val="000000"/>
                        </w:rPr>
                        <w:t>triglycerides</w:t>
                      </w:r>
                      <w:proofErr w:type="spellEnd"/>
                      <w:r w:rsidRPr="009B4106">
                        <w:rPr>
                          <w:color w:val="000000"/>
                        </w:rPr>
                        <w:t>.</w:t>
                      </w:r>
                      <w:r w:rsidRPr="009B4106">
                        <w:br w:type="page"/>
                      </w:r>
                    </w:p>
                    <w:p w14:paraId="10897D3A" w14:textId="77777777" w:rsidR="00E461DD" w:rsidRPr="006B2496" w:rsidRDefault="00E461DD" w:rsidP="00E461DD">
                      <w:pPr>
                        <w:spacing w:line="276" w:lineRule="auto"/>
                      </w:pPr>
                    </w:p>
                  </w:txbxContent>
                </v:textbox>
              </v:shape>
            </w:pict>
          </mc:Fallback>
        </mc:AlternateContent>
      </w:r>
    </w:p>
    <w:sectPr w:rsidR="00E461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1DD"/>
    <w:rsid w:val="008D46F7"/>
    <w:rsid w:val="00E46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38BFC3"/>
  <w15:chartTrackingRefBased/>
  <w15:docId w15:val="{933A7673-C7B5-C844-968E-AC9C7673F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61DD"/>
    <w:rPr>
      <w:rFonts w:ascii="Times New Roman" w:eastAsia="Times New Roman" w:hAnsi="Times New Roman" w:cs="Times New Roman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0</Words>
  <Characters>1313</Characters>
  <Application>Microsoft Office Word</Application>
  <DocSecurity>0</DocSecurity>
  <Lines>10</Lines>
  <Paragraphs>3</Paragraphs>
  <ScaleCrop>false</ScaleCrop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hal Zekiye ERDEM</dc:creator>
  <cp:keywords/>
  <dc:description/>
  <cp:lastModifiedBy>Nihal Zekiye ERDEM</cp:lastModifiedBy>
  <cp:revision>1</cp:revision>
  <dcterms:created xsi:type="dcterms:W3CDTF">2022-11-13T14:04:00Z</dcterms:created>
  <dcterms:modified xsi:type="dcterms:W3CDTF">2022-11-13T14:06:00Z</dcterms:modified>
</cp:coreProperties>
</file>